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B4B1A" w14:textId="77777777" w:rsidR="00637362" w:rsidRPr="008B3C30" w:rsidRDefault="00637362" w:rsidP="0063736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1DD9C4F" wp14:editId="6DC26740">
            <wp:extent cx="3600450" cy="406463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CE016" w14:textId="77777777" w:rsidR="00637362" w:rsidRPr="008B3C30" w:rsidRDefault="00637362" w:rsidP="0063736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49ntawlqq6cr" w:colFirst="0" w:colLast="0"/>
      <w:bookmarkEnd w:id="0"/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Figure S2. Effects of putrescine supplementation on cell proliferation markers in the AOM/DSS CRC mouse model.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) Quantification of Ki-67-positive cells per healthy mucosa site. (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) Quantification of </w:t>
      </w:r>
      <w:r w:rsidRPr="008B3C30">
        <w:rPr>
          <w:rFonts w:ascii="Symbol" w:eastAsia="Times New Roman" w:hAnsi="Symbol" w:cs="Times New Roman"/>
          <w:sz w:val="24"/>
          <w:szCs w:val="24"/>
        </w:rPr>
        <w:t>b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-catenin-positive cells per healthy mucosa site. ANOVA, post-hoc Tukey; N = 8-9 per group.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A4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6:00Z</dcterms:created>
  <dcterms:modified xsi:type="dcterms:W3CDTF">2024-06-06T15:26:00Z</dcterms:modified>
</cp:coreProperties>
</file>